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8A2D846" w:rsidR="00DB4B2C" w:rsidRPr="00410502" w:rsidRDefault="00C62AC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BCF7800" w:rsidR="00DB4B2C" w:rsidRPr="00410502" w:rsidRDefault="00C62ACE"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E0D1D1D" w:rsidR="00DB4B2C" w:rsidRPr="00410502" w:rsidRDefault="00C62ACE"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EA7A17E" w:rsidR="00DB4B2C" w:rsidRPr="00410502" w:rsidRDefault="00C62ACE"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FB0E0C2" w:rsidR="00DB4B2C" w:rsidRPr="00410502" w:rsidRDefault="00C62ACE"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howingPlcHdr/>
          </w:sdtPr>
          <w:sdtContent>
            <w:tc>
              <w:tcPr>
                <w:tcW w:w="0" w:type="auto"/>
                <w:vAlign w:val="center"/>
              </w:tcPr>
              <w:p w14:paraId="164C8DAC" w14:textId="160C460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EB4BA91" w:rsidR="00DB4B2C" w:rsidRPr="00410502" w:rsidRDefault="00C62ACE" w:rsidP="006B2B65">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3390079" w:rsidR="00DB4B2C" w:rsidRPr="00410502" w:rsidRDefault="00C62ACE" w:rsidP="006B2B65">
                <w:pPr>
                  <w:rPr>
                    <w:rFonts w:ascii="Arial" w:hAnsi="Arial" w:cs="Arial"/>
                    <w:sz w:val="20"/>
                    <w:szCs w:val="20"/>
                  </w:rPr>
                </w:pPr>
                <w:r>
                  <w:rPr>
                    <w:rFonts w:ascii="Arial" w:hAnsi="Arial" w:cs="Arial"/>
                    <w:sz w:val="20"/>
                    <w:szCs w:val="20"/>
                  </w:rPr>
                  <w:t>NA</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4D8A18E" w:rsidR="00DB4B2C" w:rsidRPr="00410502" w:rsidRDefault="00C62ACE"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8FC3604" w:rsidR="00DB4B2C" w:rsidRPr="00410502" w:rsidRDefault="00C62ACE"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B3F2BA6" w:rsidR="00DB4B2C" w:rsidRPr="00410502" w:rsidRDefault="00C62ACE"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3A246EB" w:rsidR="00DB4B2C" w:rsidRPr="00410502" w:rsidRDefault="00C62ACE"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3FF5DAD" w:rsidR="00DB4B2C" w:rsidRPr="00410502" w:rsidRDefault="00C62ACE" w:rsidP="006B2B65">
                <w:pPr>
                  <w:rPr>
                    <w:rFonts w:ascii="Arial" w:hAnsi="Arial" w:cs="Arial"/>
                    <w:sz w:val="20"/>
                    <w:szCs w:val="20"/>
                  </w:rPr>
                </w:pPr>
                <w:r>
                  <w:rPr>
                    <w:rFonts w:ascii="Arial" w:hAnsi="Arial" w:cs="Arial"/>
                    <w:sz w:val="20"/>
                    <w:szCs w:val="20"/>
                  </w:rPr>
                  <w:t>NA</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50E1C9E" w:rsidR="00DB4B2C" w:rsidRPr="00410502" w:rsidRDefault="00C62ACE"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0C6A45C" w:rsidR="00DB4B2C" w:rsidRPr="00410502" w:rsidRDefault="00C62ACE"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EBD0EA8" w:rsidR="00DB4B2C" w:rsidRPr="00410502" w:rsidRDefault="00C62AC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718AE4B" w:rsidR="00DB4B2C" w:rsidRPr="00410502" w:rsidRDefault="00C62ACE"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A5B3EBE" w:rsidR="00DB4B2C" w:rsidRPr="00410502" w:rsidRDefault="00C62ACE" w:rsidP="006B2B65">
                <w:pPr>
                  <w:rPr>
                    <w:rFonts w:ascii="Arial" w:hAnsi="Arial" w:cs="Arial"/>
                    <w:sz w:val="20"/>
                    <w:szCs w:val="20"/>
                  </w:rPr>
                </w:pPr>
                <w:r>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3F16745" w:rsidR="00DB4B2C" w:rsidRPr="00410502" w:rsidRDefault="00C62ACE" w:rsidP="006B2B65">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14046F7" w:rsidR="00DB4B2C" w:rsidRPr="00410502" w:rsidRDefault="00C62ACE" w:rsidP="006B2B65">
                <w:pPr>
                  <w:rPr>
                    <w:rFonts w:ascii="Arial" w:hAnsi="Arial" w:cs="Arial"/>
                    <w:sz w:val="20"/>
                    <w:szCs w:val="20"/>
                  </w:rPr>
                </w:pPr>
                <w:r>
                  <w:rPr>
                    <w:rFonts w:ascii="Arial" w:hAnsi="Arial" w:cs="Arial"/>
                    <w:sz w:val="20"/>
                    <w:szCs w:val="20"/>
                  </w:rPr>
                  <w:t>8-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A779DB9" w:rsidR="00DB4B2C" w:rsidRPr="00410502" w:rsidRDefault="00C62ACE" w:rsidP="006B2B65">
                <w:pPr>
                  <w:rPr>
                    <w:rFonts w:ascii="Arial" w:hAnsi="Arial" w:cs="Arial"/>
                    <w:sz w:val="20"/>
                    <w:szCs w:val="20"/>
                  </w:rPr>
                </w:pPr>
                <w:r>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FDA9503" w:rsidR="00DB4B2C" w:rsidRPr="00410502" w:rsidRDefault="00C62ACE" w:rsidP="006B2B65">
                <w:pPr>
                  <w:rPr>
                    <w:rFonts w:ascii="Arial" w:hAnsi="Arial" w:cs="Arial"/>
                    <w:sz w:val="20"/>
                    <w:szCs w:val="20"/>
                  </w:rPr>
                </w:pPr>
                <w:r>
                  <w:rPr>
                    <w:rFonts w:ascii="Arial" w:hAnsi="Arial" w:cs="Arial"/>
                    <w:sz w:val="20"/>
                    <w:szCs w:val="20"/>
                  </w:rPr>
                  <w:t>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00F440" w14:textId="77777777" w:rsidR="00932811" w:rsidRDefault="00932811" w:rsidP="008F00FC">
      <w:pPr>
        <w:spacing w:after="0" w:line="240" w:lineRule="auto"/>
      </w:pPr>
      <w:r>
        <w:separator/>
      </w:r>
    </w:p>
  </w:endnote>
  <w:endnote w:type="continuationSeparator" w:id="0">
    <w:p w14:paraId="45FE2644" w14:textId="77777777" w:rsidR="00932811" w:rsidRDefault="0093281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2E0D29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1393CD" w14:textId="77777777" w:rsidR="00932811" w:rsidRDefault="00932811" w:rsidP="008F00FC">
      <w:pPr>
        <w:spacing w:after="0" w:line="240" w:lineRule="auto"/>
      </w:pPr>
      <w:r>
        <w:separator/>
      </w:r>
    </w:p>
  </w:footnote>
  <w:footnote w:type="continuationSeparator" w:id="0">
    <w:p w14:paraId="710B1D65" w14:textId="77777777" w:rsidR="00932811" w:rsidRDefault="0093281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D29ED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FB247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6952805">
    <w:abstractNumId w:val="4"/>
  </w:num>
  <w:num w:numId="2" w16cid:durableId="803541816">
    <w:abstractNumId w:val="5"/>
  </w:num>
  <w:num w:numId="3" w16cid:durableId="597644008">
    <w:abstractNumId w:val="7"/>
  </w:num>
  <w:num w:numId="4" w16cid:durableId="41551334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66132831">
    <w:abstractNumId w:val="9"/>
  </w:num>
  <w:num w:numId="6" w16cid:durableId="8413864">
    <w:abstractNumId w:val="8"/>
  </w:num>
  <w:num w:numId="7" w16cid:durableId="1704360891">
    <w:abstractNumId w:val="0"/>
  </w:num>
  <w:num w:numId="8" w16cid:durableId="2091459898">
    <w:abstractNumId w:val="6"/>
  </w:num>
  <w:num w:numId="9" w16cid:durableId="988050372">
    <w:abstractNumId w:val="2"/>
  </w:num>
  <w:num w:numId="10" w16cid:durableId="3176152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2811"/>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38DD"/>
    <w:rsid w:val="00B169A9"/>
    <w:rsid w:val="00B73A70"/>
    <w:rsid w:val="00B85F7C"/>
    <w:rsid w:val="00BB554E"/>
    <w:rsid w:val="00C07F77"/>
    <w:rsid w:val="00C31A64"/>
    <w:rsid w:val="00C62ACE"/>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4B3C8BC-4FE3-604E-80B9-249CD7A7D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5336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81</Words>
  <Characters>50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Connor, Karen</cp:lastModifiedBy>
  <cp:revision>3</cp:revision>
  <cp:lastPrinted>2018-11-16T17:06:00Z</cp:lastPrinted>
  <dcterms:created xsi:type="dcterms:W3CDTF">2024-01-25T18:39:00Z</dcterms:created>
  <dcterms:modified xsi:type="dcterms:W3CDTF">2024-01-25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